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1449" w:rsidRPr="00E46B97" w:rsidRDefault="00EB0880">
      <w:pPr>
        <w:pStyle w:val="Normal1"/>
        <w:rPr>
          <w:lang w:val="en-US"/>
        </w:rPr>
      </w:pPr>
      <w:r>
        <w:rPr>
          <w:lang w:val="en-US"/>
        </w:rPr>
        <w:t xml:space="preserve">Table S1 - </w:t>
      </w:r>
      <w:r w:rsidR="0094497E" w:rsidRPr="00E46B97">
        <w:rPr>
          <w:lang w:val="en-US"/>
        </w:rPr>
        <w:t>"F</w:t>
      </w:r>
      <w:r w:rsidR="00D34856" w:rsidRPr="00E46B97">
        <w:rPr>
          <w:lang w:val="en-US"/>
        </w:rPr>
        <w:t>ree-f</w:t>
      </w:r>
      <w:r w:rsidR="0094497E" w:rsidRPr="00E46B97">
        <w:rPr>
          <w:lang w:val="en-US"/>
        </w:rPr>
        <w:t>loating reading" used in the analysis of the open</w:t>
      </w:r>
      <w:r w:rsidR="00D34856" w:rsidRPr="00E46B97">
        <w:rPr>
          <w:lang w:val="en-US"/>
        </w:rPr>
        <w:t>-ended</w:t>
      </w:r>
      <w:r w:rsidR="0094497E" w:rsidRPr="00E46B97">
        <w:rPr>
          <w:lang w:val="en-US"/>
        </w:rPr>
        <w:t xml:space="preserve"> question </w:t>
      </w:r>
      <w:r w:rsidR="00D34856" w:rsidRPr="00E46B97">
        <w:rPr>
          <w:lang w:val="en-US"/>
        </w:rPr>
        <w:t xml:space="preserve">on </w:t>
      </w:r>
      <w:r w:rsidR="0094497E" w:rsidRPr="00E46B97">
        <w:rPr>
          <w:lang w:val="en-US"/>
        </w:rPr>
        <w:t>the main difficulties encountered by LTCF</w:t>
      </w:r>
      <w:r w:rsidR="00D34856" w:rsidRPr="00E46B97">
        <w:rPr>
          <w:lang w:val="en-US"/>
        </w:rPr>
        <w:t>s</w:t>
      </w:r>
      <w:r w:rsidR="0094497E" w:rsidRPr="00E46B97">
        <w:rPr>
          <w:lang w:val="en-US"/>
        </w:rPr>
        <w:t xml:space="preserve"> in coping with the COVID-19 pandemic</w:t>
      </w:r>
      <w:r>
        <w:rPr>
          <w:lang w:val="en-US"/>
        </w:rPr>
        <w:t xml:space="preserve">. </w:t>
      </w:r>
      <w:r w:rsidR="00393D6E" w:rsidRPr="00E46B97">
        <w:rPr>
          <w:lang w:val="en-US"/>
        </w:rPr>
        <w:t xml:space="preserve">Coding and </w:t>
      </w:r>
      <w:proofErr w:type="spellStart"/>
      <w:r w:rsidR="00393D6E" w:rsidRPr="00E46B97">
        <w:rPr>
          <w:lang w:val="en-US"/>
        </w:rPr>
        <w:t>subcoding</w:t>
      </w:r>
      <w:proofErr w:type="spellEnd"/>
      <w:r w:rsidR="00393D6E" w:rsidRPr="00E46B97">
        <w:rPr>
          <w:lang w:val="en-US"/>
        </w:rPr>
        <w:t xml:space="preserve"> using </w:t>
      </w:r>
      <w:r w:rsidR="00393152" w:rsidRPr="00E46B97">
        <w:rPr>
          <w:lang w:val="en-US"/>
        </w:rPr>
        <w:t>Altas.ti</w:t>
      </w:r>
    </w:p>
    <w:p w:rsidR="00581449" w:rsidRPr="00E46B97" w:rsidRDefault="00581449">
      <w:pPr>
        <w:pStyle w:val="Normal1"/>
        <w:rPr>
          <w:lang w:val="en-US"/>
        </w:rPr>
      </w:pPr>
    </w:p>
    <w:tbl>
      <w:tblPr>
        <w:tblStyle w:val="a"/>
        <w:tblW w:w="1395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1785"/>
        <w:gridCol w:w="2955"/>
        <w:gridCol w:w="9210"/>
      </w:tblGrid>
      <w:tr w:rsidR="00581449" w:rsidRPr="00E46B97"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3931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b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3931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b/>
                <w:sz w:val="24"/>
                <w:szCs w:val="24"/>
                <w:lang w:val="en-US"/>
              </w:rPr>
              <w:t xml:space="preserve">Subcategory </w:t>
            </w:r>
          </w:p>
        </w:tc>
        <w:tc>
          <w:tcPr>
            <w:tcW w:w="9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3931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b/>
                <w:sz w:val="24"/>
                <w:szCs w:val="24"/>
                <w:lang w:val="en-US"/>
              </w:rPr>
              <w:t>Example</w:t>
            </w:r>
          </w:p>
        </w:tc>
      </w:tr>
      <w:tr w:rsidR="00581449" w:rsidRPr="00EB0880">
        <w:trPr>
          <w:trHeight w:val="420"/>
        </w:trPr>
        <w:tc>
          <w:tcPr>
            <w:tcW w:w="178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3931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Infrastructure</w:t>
            </w: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3931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General</w:t>
            </w:r>
          </w:p>
        </w:tc>
        <w:tc>
          <w:tcPr>
            <w:tcW w:w="9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4F26C1" w:rsidP="004F26C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"</w:t>
            </w:r>
            <w:r w:rsidR="00F76B55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We lack p</w:t>
            </w:r>
            <w:r w:rsidR="00E649CF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hysical structure </w:t>
            </w:r>
            <w:r w:rsidR="00F76B55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and </w:t>
            </w:r>
            <w:r w:rsidR="00E649CF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financial resources, and the number of employees is insufficient.</w:t>
            </w: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"</w:t>
            </w:r>
          </w:p>
        </w:tc>
      </w:tr>
      <w:tr w:rsidR="00581449" w:rsidRPr="00E46B97">
        <w:trPr>
          <w:trHeight w:val="420"/>
        </w:trPr>
        <w:tc>
          <w:tcPr>
            <w:tcW w:w="17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58144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E649CF" w:rsidP="00E649C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Re</w:t>
            </w:r>
            <w:r w:rsidR="004F26C1" w:rsidRPr="00E46B97">
              <w:rPr>
                <w:rFonts w:asciiTheme="majorHAnsi" w:hAnsiTheme="majorHAnsi"/>
                <w:sz w:val="24"/>
                <w:szCs w:val="24"/>
                <w:lang w:val="en-US"/>
              </w:rPr>
              <w:t>s</w:t>
            </w: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piratory i</w:t>
            </w:r>
            <w:r w:rsidR="00393152" w:rsidRPr="00E46B97">
              <w:rPr>
                <w:rFonts w:asciiTheme="majorHAnsi" w:hAnsiTheme="majorHAnsi"/>
                <w:sz w:val="24"/>
                <w:szCs w:val="24"/>
                <w:lang w:val="en-US"/>
              </w:rPr>
              <w:t>solation</w:t>
            </w:r>
          </w:p>
        </w:tc>
        <w:tc>
          <w:tcPr>
            <w:tcW w:w="9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4F26C1" w:rsidP="004F26C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"</w:t>
            </w:r>
            <w:r w:rsidR="00E649CF" w:rsidRPr="00E46B97">
              <w:rPr>
                <w:rFonts w:asciiTheme="majorHAnsi" w:hAnsiTheme="majorHAnsi"/>
                <w:sz w:val="24"/>
                <w:szCs w:val="24"/>
                <w:lang w:val="en-US"/>
              </w:rPr>
              <w:t>One of the great</w:t>
            </w:r>
            <w:r w:rsidR="00AA2C36" w:rsidRPr="00E46B97">
              <w:rPr>
                <w:rFonts w:asciiTheme="majorHAnsi" w:hAnsiTheme="majorHAnsi"/>
                <w:sz w:val="24"/>
                <w:szCs w:val="24"/>
                <w:lang w:val="en-US"/>
              </w:rPr>
              <w:t>est</w:t>
            </w:r>
            <w:r w:rsidR="00E649CF"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 difficulties is space. All rooms are small, with the minimum distance required between the beds. </w:t>
            </w:r>
            <w:r w:rsidR="00AA2C36"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All </w:t>
            </w:r>
            <w:r w:rsidR="00E649CF" w:rsidRPr="00E46B97">
              <w:rPr>
                <w:rFonts w:asciiTheme="majorHAnsi" w:hAnsiTheme="majorHAnsi"/>
                <w:sz w:val="24"/>
                <w:szCs w:val="24"/>
                <w:lang w:val="en-US"/>
              </w:rPr>
              <w:t>rooms are shared</w:t>
            </w: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,</w:t>
            </w:r>
            <w:r w:rsidR="00E649CF"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 and there is no room for respiratory isolation.</w:t>
            </w: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"</w:t>
            </w:r>
            <w:r w:rsidR="00E649CF"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… </w:t>
            </w: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"</w:t>
            </w:r>
            <w:r w:rsidR="00AA2C36" w:rsidRPr="00E46B97">
              <w:rPr>
                <w:rFonts w:asciiTheme="majorHAnsi" w:hAnsiTheme="majorHAnsi"/>
                <w:sz w:val="24"/>
                <w:szCs w:val="24"/>
                <w:lang w:val="en-US"/>
              </w:rPr>
              <w:t>We lack i</w:t>
            </w:r>
            <w:r w:rsidR="00E649CF"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solation rooms </w:t>
            </w:r>
            <w:r w:rsidR="00AA2C36" w:rsidRPr="00E46B97">
              <w:rPr>
                <w:rFonts w:asciiTheme="majorHAnsi" w:hAnsiTheme="majorHAnsi"/>
                <w:sz w:val="24"/>
                <w:szCs w:val="24"/>
                <w:lang w:val="en-US"/>
              </w:rPr>
              <w:t>for susp</w:t>
            </w:r>
            <w:r w:rsidR="00FC5962" w:rsidRPr="00E46B97">
              <w:rPr>
                <w:rFonts w:asciiTheme="majorHAnsi" w:hAnsiTheme="majorHAnsi"/>
                <w:sz w:val="24"/>
                <w:szCs w:val="24"/>
                <w:lang w:val="en-US"/>
              </w:rPr>
              <w:t>e</w:t>
            </w:r>
            <w:r w:rsidR="00AA2C36"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cted </w:t>
            </w:r>
            <w:r w:rsidR="00E649CF"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or </w:t>
            </w:r>
            <w:r w:rsidR="00AA2C36"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confirmed </w:t>
            </w:r>
            <w:r w:rsidR="00E649CF" w:rsidRPr="00E46B97">
              <w:rPr>
                <w:rFonts w:asciiTheme="majorHAnsi" w:hAnsiTheme="majorHAnsi"/>
                <w:sz w:val="24"/>
                <w:szCs w:val="24"/>
                <w:lang w:val="en-US"/>
              </w:rPr>
              <w:t>COVID-19</w:t>
            </w:r>
            <w:r w:rsidR="00AA2C36"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 cases</w:t>
            </w:r>
            <w:r w:rsidR="00E649CF" w:rsidRPr="00E46B97">
              <w:rPr>
                <w:rFonts w:asciiTheme="majorHAnsi" w:hAnsiTheme="majorHAnsi"/>
                <w:sz w:val="24"/>
                <w:szCs w:val="24"/>
                <w:lang w:val="en-US"/>
              </w:rPr>
              <w:t>.</w:t>
            </w: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"</w:t>
            </w:r>
            <w:r w:rsidR="00E649CF"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… </w:t>
            </w: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"</w:t>
            </w:r>
            <w:r w:rsidR="00E649CF" w:rsidRPr="00E46B97">
              <w:rPr>
                <w:rFonts w:asciiTheme="majorHAnsi" w:hAnsiTheme="majorHAnsi"/>
                <w:sz w:val="24"/>
                <w:szCs w:val="24"/>
                <w:lang w:val="en-US"/>
              </w:rPr>
              <w:t>Where to isolate this older resident?</w:t>
            </w: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"</w:t>
            </w:r>
          </w:p>
        </w:tc>
      </w:tr>
      <w:tr w:rsidR="00581449" w:rsidRPr="00EB0880">
        <w:trPr>
          <w:trHeight w:val="420"/>
        </w:trPr>
        <w:tc>
          <w:tcPr>
            <w:tcW w:w="178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3931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Financial</w:t>
            </w: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3931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Extra cost (material)</w:t>
            </w:r>
          </w:p>
        </w:tc>
        <w:tc>
          <w:tcPr>
            <w:tcW w:w="9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567B25" w:rsidP="004F26C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"The </w:t>
            </w:r>
            <w:r w:rsidR="004F26C1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great</w:t>
            </w: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est difficulty we are facing is the lack of money to </w:t>
            </w:r>
            <w:r w:rsidR="0037525C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purchase </w:t>
            </w: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PPE, as it </w:t>
            </w:r>
            <w:r w:rsidR="0037525C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has </w:t>
            </w: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a high cost </w:t>
            </w:r>
            <w:r w:rsidR="0037525C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that is </w:t>
            </w: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outside </w:t>
            </w:r>
            <w:r w:rsidR="0037525C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our </w:t>
            </w:r>
            <w:r w:rsidR="004F26C1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budget, which</w:t>
            </w: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 makes it very difficult</w:t>
            </w:r>
            <w:r w:rsidR="004F26C1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."</w:t>
            </w:r>
          </w:p>
        </w:tc>
      </w:tr>
      <w:tr w:rsidR="00581449" w:rsidRPr="00EB0880">
        <w:trPr>
          <w:trHeight w:val="420"/>
        </w:trPr>
        <w:tc>
          <w:tcPr>
            <w:tcW w:w="17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58144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3931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Extra cost (staff)</w:t>
            </w:r>
          </w:p>
        </w:tc>
        <w:tc>
          <w:tcPr>
            <w:tcW w:w="9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567B25" w:rsidP="004F26C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"</w:t>
            </w:r>
            <w:r w:rsidR="0037525C"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Shortage of funding </w:t>
            </w: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to hire extra </w:t>
            </w:r>
            <w:r w:rsidR="0037525C"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staff </w:t>
            </w: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to improve the monitoring of </w:t>
            </w:r>
            <w:r w:rsidR="0037525C"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residents in isolation </w:t>
            </w: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in the </w:t>
            </w:r>
            <w:r w:rsidR="0037525C" w:rsidRPr="00E46B97">
              <w:rPr>
                <w:rFonts w:asciiTheme="majorHAnsi" w:hAnsiTheme="majorHAnsi"/>
                <w:sz w:val="24"/>
                <w:szCs w:val="24"/>
                <w:lang w:val="en-US"/>
              </w:rPr>
              <w:t>facility</w:t>
            </w:r>
            <w:r w:rsidR="004F26C1" w:rsidRPr="00E46B97">
              <w:rPr>
                <w:rFonts w:asciiTheme="majorHAnsi" w:hAnsiTheme="majorHAnsi"/>
                <w:sz w:val="24"/>
                <w:szCs w:val="24"/>
                <w:lang w:val="en-US"/>
              </w:rPr>
              <w:t>."</w:t>
            </w:r>
          </w:p>
        </w:tc>
      </w:tr>
      <w:tr w:rsidR="00581449" w:rsidRPr="00EB0880">
        <w:trPr>
          <w:trHeight w:val="420"/>
        </w:trPr>
        <w:tc>
          <w:tcPr>
            <w:tcW w:w="17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58144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3931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Fundraising</w:t>
            </w:r>
          </w:p>
        </w:tc>
        <w:tc>
          <w:tcPr>
            <w:tcW w:w="9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567B25" w:rsidP="004F26C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"Having the financial </w:t>
            </w:r>
            <w:r w:rsidR="003C54D1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resources</w:t>
            </w:r>
            <w:r w:rsidR="003C54D1" w:rsidRPr="00E46B97" w:rsidDel="003C54D1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 </w:t>
            </w: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to maintain the </w:t>
            </w:r>
            <w:r w:rsidR="003C54D1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facility</w:t>
            </w: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 given that we need donations for our operation, and in this pandemic they have been reduced considerably</w:t>
            </w:r>
            <w:r w:rsidR="004F26C1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."</w:t>
            </w:r>
          </w:p>
        </w:tc>
      </w:tr>
      <w:tr w:rsidR="00581449" w:rsidRPr="00EB0880">
        <w:trPr>
          <w:trHeight w:val="420"/>
        </w:trPr>
        <w:tc>
          <w:tcPr>
            <w:tcW w:w="17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58144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3931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New admissions</w:t>
            </w:r>
          </w:p>
        </w:tc>
        <w:tc>
          <w:tcPr>
            <w:tcW w:w="9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CC581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"The reduction </w:t>
            </w:r>
            <w:r w:rsidR="00E95E2C"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in </w:t>
            </w: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financial resources and the increase in expenses, since we chose not to admit new residents for the safety of those who are already here</w:t>
            </w:r>
            <w:r w:rsidR="004F26C1" w:rsidRPr="00E46B97">
              <w:rPr>
                <w:rFonts w:asciiTheme="majorHAnsi" w:hAnsiTheme="majorHAnsi"/>
                <w:sz w:val="24"/>
                <w:szCs w:val="24"/>
                <w:lang w:val="en-US"/>
              </w:rPr>
              <w:t>.</w:t>
            </w: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"</w:t>
            </w:r>
          </w:p>
        </w:tc>
      </w:tr>
      <w:tr w:rsidR="00581449" w:rsidRPr="00EB0880">
        <w:trPr>
          <w:trHeight w:val="420"/>
        </w:trPr>
        <w:tc>
          <w:tcPr>
            <w:tcW w:w="17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58144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3931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Default</w:t>
            </w:r>
          </w:p>
        </w:tc>
        <w:tc>
          <w:tcPr>
            <w:tcW w:w="9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CC581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"Financial support, because</w:t>
            </w:r>
            <w:r w:rsidR="00EF583A" w:rsidRPr="00E46B97">
              <w:rPr>
                <w:rFonts w:asciiTheme="majorHAnsi" w:hAnsiTheme="majorHAnsi"/>
                <w:sz w:val="24"/>
                <w:szCs w:val="24"/>
                <w:lang w:val="en-US"/>
              </w:rPr>
              <w:t>,</w:t>
            </w: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 with the isolation, families </w:t>
            </w:r>
            <w:r w:rsidR="00EF583A"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have been </w:t>
            </w: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unable to pay the full monthly fee</w:t>
            </w:r>
            <w:r w:rsidR="004F26C1" w:rsidRPr="00E46B97">
              <w:rPr>
                <w:rFonts w:asciiTheme="majorHAnsi" w:hAnsiTheme="majorHAnsi"/>
                <w:sz w:val="24"/>
                <w:szCs w:val="24"/>
                <w:lang w:val="en-US"/>
              </w:rPr>
              <w:t>.</w:t>
            </w: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"</w:t>
            </w:r>
          </w:p>
        </w:tc>
      </w:tr>
      <w:tr w:rsidR="00581449" w:rsidRPr="00EB0880">
        <w:trPr>
          <w:trHeight w:val="420"/>
        </w:trPr>
        <w:tc>
          <w:tcPr>
            <w:tcW w:w="17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58144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3931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General</w:t>
            </w:r>
          </w:p>
        </w:tc>
        <w:tc>
          <w:tcPr>
            <w:tcW w:w="9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CC5819" w:rsidP="004F26C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"It is difficult to equalize </w:t>
            </w:r>
            <w:r w:rsidR="00FE66E5"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our </w:t>
            </w: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financial situation to </w:t>
            </w:r>
            <w:r w:rsidR="00FE66E5"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meet </w:t>
            </w: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the health requirements because every </w:t>
            </w:r>
            <w:r w:rsidR="00FE66E5"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day </w:t>
            </w: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there is new </w:t>
            </w:r>
            <w:r w:rsidR="00FE66E5"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information about </w:t>
            </w: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COVID-19, </w:t>
            </w:r>
            <w:r w:rsidR="00FE66E5"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and we need </w:t>
            </w:r>
            <w:r w:rsidR="00D83DC0"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make </w:t>
            </w: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adjust</w:t>
            </w:r>
            <w:r w:rsidR="00D83DC0" w:rsidRPr="00E46B97">
              <w:rPr>
                <w:rFonts w:asciiTheme="majorHAnsi" w:hAnsiTheme="majorHAnsi"/>
                <w:sz w:val="24"/>
                <w:szCs w:val="24"/>
                <w:lang w:val="en-US"/>
              </w:rPr>
              <w:t>ments</w:t>
            </w: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 again."</w:t>
            </w:r>
          </w:p>
        </w:tc>
      </w:tr>
      <w:tr w:rsidR="00581449" w:rsidRPr="00EB0880">
        <w:trPr>
          <w:trHeight w:val="420"/>
        </w:trPr>
        <w:tc>
          <w:tcPr>
            <w:tcW w:w="178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3931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lastRenderedPageBreak/>
              <w:t>Materials</w:t>
            </w: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3931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PPE</w:t>
            </w:r>
          </w:p>
        </w:tc>
        <w:tc>
          <w:tcPr>
            <w:tcW w:w="9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E718D0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"Difficulty </w:t>
            </w:r>
            <w:r w:rsidR="009D1C81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having </w:t>
            </w: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access </w:t>
            </w:r>
            <w:r w:rsidR="009D1C81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to </w:t>
            </w: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PPE, because</w:t>
            </w:r>
            <w:r w:rsidR="004F26C1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,</w:t>
            </w: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 in addition to </w:t>
            </w:r>
            <w:r w:rsidR="009D1C81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the </w:t>
            </w: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exorbitant </w:t>
            </w:r>
            <w:r w:rsidR="009D1C81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price charged for PPE</w:t>
            </w: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, </w:t>
            </w:r>
            <w:r w:rsidR="009D1C81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it </w:t>
            </w: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is difficult </w:t>
            </w:r>
            <w:r w:rsidR="009D1C81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to </w:t>
            </w: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find </w:t>
            </w:r>
            <w:r w:rsidR="009D1C81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and </w:t>
            </w: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purchase</w:t>
            </w:r>
            <w:r w:rsidR="009D1C81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 them</w:t>
            </w: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."</w:t>
            </w:r>
          </w:p>
        </w:tc>
      </w:tr>
      <w:tr w:rsidR="00581449" w:rsidRPr="00EB0880">
        <w:trPr>
          <w:trHeight w:val="420"/>
        </w:trPr>
        <w:tc>
          <w:tcPr>
            <w:tcW w:w="17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58144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E718D0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C</w:t>
            </w:r>
            <w:r w:rsidR="00393152" w:rsidRPr="00E46B97">
              <w:rPr>
                <w:rFonts w:asciiTheme="majorHAnsi" w:hAnsiTheme="majorHAnsi"/>
                <w:sz w:val="24"/>
                <w:szCs w:val="24"/>
                <w:lang w:val="en-US"/>
              </w:rPr>
              <w:t>leaning and hygiene</w:t>
            </w:r>
          </w:p>
        </w:tc>
        <w:tc>
          <w:tcPr>
            <w:tcW w:w="9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4F26C1" w:rsidP="004F26C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"</w:t>
            </w:r>
            <w:r w:rsidR="00E718D0"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Shortage of cleaning </w:t>
            </w:r>
            <w:r w:rsidR="00795D8C"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supplies </w:t>
            </w:r>
            <w:r w:rsidR="00E718D0" w:rsidRPr="00E46B97">
              <w:rPr>
                <w:rFonts w:asciiTheme="majorHAnsi" w:hAnsiTheme="majorHAnsi"/>
                <w:sz w:val="24"/>
                <w:szCs w:val="24"/>
                <w:lang w:val="en-US"/>
              </w:rPr>
              <w:t>(alcohol</w:t>
            </w:r>
            <w:r w:rsidR="00795D8C" w:rsidRPr="00E46B97">
              <w:rPr>
                <w:rFonts w:asciiTheme="majorHAnsi" w:hAnsiTheme="majorHAnsi"/>
                <w:sz w:val="24"/>
                <w:szCs w:val="24"/>
                <w:lang w:val="en-US"/>
              </w:rPr>
              <w:t>-based</w:t>
            </w:r>
            <w:r w:rsidR="00E718D0"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 </w:t>
            </w:r>
            <w:r w:rsidR="00795D8C"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hand rubs </w:t>
            </w:r>
            <w:r w:rsidR="00E718D0" w:rsidRPr="00E46B97">
              <w:rPr>
                <w:rFonts w:asciiTheme="majorHAnsi" w:hAnsiTheme="majorHAnsi"/>
                <w:sz w:val="24"/>
                <w:szCs w:val="24"/>
                <w:lang w:val="en-US"/>
              </w:rPr>
              <w:t>and other disposable</w:t>
            </w:r>
            <w:r w:rsidR="00795D8C"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 items</w:t>
            </w:r>
            <w:r w:rsidR="00E718D0" w:rsidRPr="00E46B97">
              <w:rPr>
                <w:rFonts w:asciiTheme="majorHAnsi" w:hAnsiTheme="majorHAnsi"/>
                <w:sz w:val="24"/>
                <w:szCs w:val="24"/>
                <w:lang w:val="en-US"/>
              </w:rPr>
              <w:t>)</w:t>
            </w: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."</w:t>
            </w:r>
          </w:p>
        </w:tc>
      </w:tr>
      <w:tr w:rsidR="00581449" w:rsidRPr="00EB0880">
        <w:trPr>
          <w:trHeight w:val="420"/>
        </w:trPr>
        <w:tc>
          <w:tcPr>
            <w:tcW w:w="17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58144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3931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COVID-19 tests</w:t>
            </w:r>
          </w:p>
        </w:tc>
        <w:tc>
          <w:tcPr>
            <w:tcW w:w="9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E718D0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"The lack of </w:t>
            </w:r>
            <w:r w:rsidR="00795D8C"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tests for </w:t>
            </w: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employees who have flu-like symptoms to ensure that they are not carriers and transmitters</w:t>
            </w:r>
            <w:r w:rsidR="004F26C1" w:rsidRPr="00E46B97">
              <w:rPr>
                <w:rFonts w:asciiTheme="majorHAnsi" w:hAnsiTheme="majorHAnsi"/>
                <w:sz w:val="24"/>
                <w:szCs w:val="24"/>
                <w:lang w:val="en-US"/>
              </w:rPr>
              <w:t>.</w:t>
            </w: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"</w:t>
            </w:r>
          </w:p>
        </w:tc>
      </w:tr>
      <w:tr w:rsidR="00581449" w:rsidRPr="00EB0880">
        <w:trPr>
          <w:trHeight w:val="420"/>
        </w:trPr>
        <w:tc>
          <w:tcPr>
            <w:tcW w:w="17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58144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E718D0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G</w:t>
            </w:r>
            <w:r w:rsidR="00393152" w:rsidRPr="00E46B97">
              <w:rPr>
                <w:rFonts w:asciiTheme="majorHAnsi" w:hAnsiTheme="majorHAnsi"/>
                <w:sz w:val="24"/>
                <w:szCs w:val="24"/>
                <w:lang w:val="en-US"/>
              </w:rPr>
              <w:t>eneral</w:t>
            </w:r>
          </w:p>
        </w:tc>
        <w:tc>
          <w:tcPr>
            <w:tcW w:w="9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4F26C1" w:rsidP="004F26C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"</w:t>
            </w:r>
            <w:r w:rsidR="00E718D0" w:rsidRPr="00E46B97">
              <w:rPr>
                <w:rFonts w:asciiTheme="majorHAnsi" w:hAnsiTheme="majorHAnsi"/>
                <w:sz w:val="24"/>
                <w:szCs w:val="24"/>
                <w:lang w:val="en-US"/>
              </w:rPr>
              <w:t>Lack of materials to replenish stocks</w:t>
            </w: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."</w:t>
            </w:r>
          </w:p>
        </w:tc>
      </w:tr>
      <w:tr w:rsidR="00581449" w:rsidRPr="00EB0880">
        <w:trPr>
          <w:trHeight w:val="420"/>
        </w:trPr>
        <w:tc>
          <w:tcPr>
            <w:tcW w:w="178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3931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Workforce</w:t>
            </w: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E718D0" w:rsidP="00E718D0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A</w:t>
            </w:r>
            <w:r w:rsidR="00393152"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bsence and </w:t>
            </w: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turnover</w:t>
            </w:r>
          </w:p>
        </w:tc>
        <w:tc>
          <w:tcPr>
            <w:tcW w:w="9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E718D0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"Replacement of </w:t>
            </w:r>
            <w:r w:rsidR="00795D8C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staff </w:t>
            </w: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who need to leave for a while due to the pandemic</w:t>
            </w:r>
            <w:r w:rsidR="004F26C1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.</w:t>
            </w: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"</w:t>
            </w:r>
          </w:p>
        </w:tc>
      </w:tr>
      <w:tr w:rsidR="00581449" w:rsidRPr="00EB0880">
        <w:trPr>
          <w:trHeight w:val="420"/>
        </w:trPr>
        <w:tc>
          <w:tcPr>
            <w:tcW w:w="17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58144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E718D0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A</w:t>
            </w:r>
            <w:r w:rsidR="00393152" w:rsidRPr="00E46B97">
              <w:rPr>
                <w:rFonts w:asciiTheme="majorHAnsi" w:hAnsiTheme="majorHAnsi"/>
                <w:sz w:val="24"/>
                <w:szCs w:val="24"/>
                <w:lang w:val="en-US"/>
              </w:rPr>
              <w:t>wareness and protocol compliance</w:t>
            </w:r>
          </w:p>
        </w:tc>
        <w:tc>
          <w:tcPr>
            <w:tcW w:w="9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4F26C1" w:rsidP="004F26C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"</w:t>
            </w:r>
            <w:r w:rsidR="00E718D0" w:rsidRPr="00E46B97">
              <w:rPr>
                <w:rFonts w:asciiTheme="majorHAnsi" w:hAnsiTheme="majorHAnsi"/>
                <w:sz w:val="24"/>
                <w:szCs w:val="24"/>
                <w:lang w:val="en-US"/>
              </w:rPr>
              <w:t>Employee awareness</w:t>
            </w: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"</w:t>
            </w:r>
            <w:r w:rsidR="00E718D0"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 (Ix), </w:t>
            </w: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"</w:t>
            </w:r>
            <w:r w:rsidR="00795D8C"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Making </w:t>
            </w:r>
            <w:r w:rsidR="00E718D0"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employees comply with the protocols established </w:t>
            </w:r>
            <w:r w:rsidR="00795D8C"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in </w:t>
            </w:r>
            <w:r w:rsidR="00E718D0"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the </w:t>
            </w:r>
            <w:r w:rsidR="00795D8C"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facility </w:t>
            </w:r>
            <w:r w:rsidR="00E718D0" w:rsidRPr="00E46B97">
              <w:rPr>
                <w:rFonts w:asciiTheme="majorHAnsi" w:hAnsiTheme="majorHAnsi"/>
                <w:sz w:val="24"/>
                <w:szCs w:val="24"/>
                <w:lang w:val="en-US"/>
              </w:rPr>
              <w:t>(1y)</w:t>
            </w: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."</w:t>
            </w:r>
          </w:p>
        </w:tc>
      </w:tr>
      <w:tr w:rsidR="00581449" w:rsidRPr="00E46B97">
        <w:trPr>
          <w:trHeight w:val="420"/>
        </w:trPr>
        <w:tc>
          <w:tcPr>
            <w:tcW w:w="17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58144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E718D0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I</w:t>
            </w:r>
            <w:r w:rsidR="00393152" w:rsidRPr="00E46B97">
              <w:rPr>
                <w:rFonts w:asciiTheme="majorHAnsi" w:hAnsiTheme="majorHAnsi"/>
                <w:sz w:val="24"/>
                <w:szCs w:val="24"/>
                <w:lang w:val="en-US"/>
              </w:rPr>
              <w:t>nsufficient</w:t>
            </w:r>
          </w:p>
        </w:tc>
        <w:tc>
          <w:tcPr>
            <w:tcW w:w="9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4F26C1" w:rsidP="004F26C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"</w:t>
            </w:r>
            <w:r w:rsidR="00795D8C" w:rsidRPr="00E46B97">
              <w:rPr>
                <w:rFonts w:asciiTheme="majorHAnsi" w:hAnsiTheme="majorHAnsi"/>
                <w:sz w:val="24"/>
                <w:szCs w:val="24"/>
                <w:lang w:val="en-US"/>
              </w:rPr>
              <w:t>Under</w:t>
            </w:r>
            <w:r w:rsidR="00E718D0" w:rsidRPr="00E46B97">
              <w:rPr>
                <w:rFonts w:asciiTheme="majorHAnsi" w:hAnsiTheme="majorHAnsi"/>
                <w:sz w:val="24"/>
                <w:szCs w:val="24"/>
                <w:lang w:val="en-US"/>
              </w:rPr>
              <w:t>staff</w:t>
            </w:r>
            <w:r w:rsidR="00795D8C" w:rsidRPr="00E46B97">
              <w:rPr>
                <w:rFonts w:asciiTheme="majorHAnsi" w:hAnsiTheme="majorHAnsi"/>
                <w:sz w:val="24"/>
                <w:szCs w:val="24"/>
                <w:lang w:val="en-US"/>
              </w:rPr>
              <w:t>ing</w:t>
            </w: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."</w:t>
            </w:r>
          </w:p>
        </w:tc>
      </w:tr>
      <w:tr w:rsidR="00581449" w:rsidRPr="00E46B97">
        <w:trPr>
          <w:trHeight w:val="420"/>
        </w:trPr>
        <w:tc>
          <w:tcPr>
            <w:tcW w:w="17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58144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E718D0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M</w:t>
            </w:r>
            <w:r w:rsidR="00393152" w:rsidRPr="00E46B97">
              <w:rPr>
                <w:rFonts w:asciiTheme="majorHAnsi" w:hAnsiTheme="majorHAnsi"/>
                <w:sz w:val="24"/>
                <w:szCs w:val="24"/>
                <w:lang w:val="en-US"/>
              </w:rPr>
              <w:t>anagement</w:t>
            </w:r>
          </w:p>
        </w:tc>
        <w:tc>
          <w:tcPr>
            <w:tcW w:w="9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4F26C1" w:rsidP="004F26C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"</w:t>
            </w:r>
            <w:r w:rsidR="00236F62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Some staff</w:t>
            </w:r>
            <w:r w:rsidR="00E718D0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 who work in hospitals had their contracts suspended until the end of the pandemic. This made it difficult to relocate employees</w:t>
            </w: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."</w:t>
            </w:r>
          </w:p>
        </w:tc>
      </w:tr>
      <w:tr w:rsidR="00581449" w:rsidRPr="00EB0880">
        <w:trPr>
          <w:trHeight w:val="420"/>
        </w:trPr>
        <w:tc>
          <w:tcPr>
            <w:tcW w:w="17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58144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E718D0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Mo</w:t>
            </w:r>
            <w:r w:rsidR="00393152" w:rsidRPr="00E46B97">
              <w:rPr>
                <w:rFonts w:asciiTheme="majorHAnsi" w:hAnsiTheme="majorHAnsi"/>
                <w:sz w:val="24"/>
                <w:szCs w:val="24"/>
                <w:lang w:val="en-US"/>
              </w:rPr>
              <w:t>bility</w:t>
            </w:r>
          </w:p>
        </w:tc>
        <w:tc>
          <w:tcPr>
            <w:tcW w:w="9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E718D0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color w:val="1B1616"/>
                <w:sz w:val="24"/>
                <w:szCs w:val="24"/>
                <w:highlight w:val="white"/>
                <w:lang w:val="en-US"/>
              </w:rPr>
            </w:pP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"The movement of employees, who go to their homes, live with other people, use public transport, ..."</w:t>
            </w:r>
          </w:p>
        </w:tc>
      </w:tr>
      <w:tr w:rsidR="00581449" w:rsidRPr="00EB0880">
        <w:trPr>
          <w:trHeight w:val="420"/>
        </w:trPr>
        <w:tc>
          <w:tcPr>
            <w:tcW w:w="17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58144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E718D0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Q</w:t>
            </w:r>
            <w:r w:rsidR="00393152" w:rsidRPr="00E46B97">
              <w:rPr>
                <w:rFonts w:asciiTheme="majorHAnsi" w:hAnsiTheme="majorHAnsi"/>
                <w:sz w:val="24"/>
                <w:szCs w:val="24"/>
                <w:lang w:val="en-US"/>
              </w:rPr>
              <w:t>ualification and training</w:t>
            </w:r>
          </w:p>
        </w:tc>
        <w:tc>
          <w:tcPr>
            <w:tcW w:w="9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E718D0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color w:val="1B1616"/>
                <w:sz w:val="24"/>
                <w:szCs w:val="24"/>
                <w:highlight w:val="white"/>
                <w:lang w:val="en-US"/>
              </w:rPr>
            </w:pP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"... technical unpreparedness of professionals </w:t>
            </w:r>
            <w:r w:rsidR="00236F62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for coping with </w:t>
            </w: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the pandemic</w:t>
            </w:r>
            <w:r w:rsidR="004F26C1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.</w:t>
            </w: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"</w:t>
            </w:r>
          </w:p>
        </w:tc>
      </w:tr>
      <w:tr w:rsidR="00581449" w:rsidRPr="00EB0880">
        <w:trPr>
          <w:trHeight w:val="420"/>
        </w:trPr>
        <w:tc>
          <w:tcPr>
            <w:tcW w:w="17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58144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E718D0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E</w:t>
            </w:r>
            <w:r w:rsidR="00393152" w:rsidRPr="00E46B97">
              <w:rPr>
                <w:rFonts w:asciiTheme="majorHAnsi" w:hAnsiTheme="majorHAnsi"/>
                <w:sz w:val="24"/>
                <w:szCs w:val="24"/>
                <w:lang w:val="en-US"/>
              </w:rPr>
              <w:t>motional distress</w:t>
            </w:r>
          </w:p>
        </w:tc>
        <w:tc>
          <w:tcPr>
            <w:tcW w:w="9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E718D0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color w:val="1B1616"/>
                <w:sz w:val="24"/>
                <w:szCs w:val="24"/>
                <w:highlight w:val="white"/>
                <w:lang w:val="en-US"/>
              </w:rPr>
            </w:pP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"Emotional control of employees and residents</w:t>
            </w:r>
            <w:r w:rsidR="00236F62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.</w:t>
            </w: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"</w:t>
            </w:r>
          </w:p>
        </w:tc>
      </w:tr>
      <w:tr w:rsidR="00581449" w:rsidRPr="00EB0880">
        <w:trPr>
          <w:trHeight w:val="420"/>
        </w:trPr>
        <w:tc>
          <w:tcPr>
            <w:tcW w:w="178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3931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Residents</w:t>
            </w: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E718D0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A</w:t>
            </w:r>
            <w:r w:rsidR="00393152" w:rsidRPr="00E46B97">
              <w:rPr>
                <w:rFonts w:asciiTheme="majorHAnsi" w:hAnsiTheme="majorHAnsi"/>
                <w:sz w:val="24"/>
                <w:szCs w:val="24"/>
                <w:lang w:val="en-US"/>
              </w:rPr>
              <w:t>wareness and protocol compliance</w:t>
            </w:r>
          </w:p>
        </w:tc>
        <w:tc>
          <w:tcPr>
            <w:tcW w:w="9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E718D0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color w:val="1B1616"/>
                <w:sz w:val="24"/>
                <w:szCs w:val="24"/>
                <w:highlight w:val="white"/>
                <w:lang w:val="en-US"/>
              </w:rPr>
            </w:pP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"The awareness of other residents to </w:t>
            </w:r>
            <w:r w:rsidR="00D435E7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practice </w:t>
            </w: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social </w:t>
            </w:r>
            <w:r w:rsidR="00D435E7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distancing </w:t>
            </w: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when necessary</w:t>
            </w:r>
            <w:r w:rsidR="004F26C1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.</w:t>
            </w: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"</w:t>
            </w:r>
          </w:p>
        </w:tc>
      </w:tr>
      <w:tr w:rsidR="00581449" w:rsidRPr="00EB0880">
        <w:trPr>
          <w:trHeight w:val="420"/>
        </w:trPr>
        <w:tc>
          <w:tcPr>
            <w:tcW w:w="17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58144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E718D0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E</w:t>
            </w:r>
            <w:r w:rsidR="00393152" w:rsidRPr="00E46B97">
              <w:rPr>
                <w:rFonts w:asciiTheme="majorHAnsi" w:hAnsiTheme="majorHAnsi"/>
                <w:sz w:val="24"/>
                <w:szCs w:val="24"/>
                <w:lang w:val="en-US"/>
              </w:rPr>
              <w:t>motional distress</w:t>
            </w:r>
          </w:p>
        </w:tc>
        <w:tc>
          <w:tcPr>
            <w:tcW w:w="9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4F26C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color w:val="1B1616"/>
                <w:sz w:val="24"/>
                <w:szCs w:val="24"/>
                <w:highlight w:val="white"/>
                <w:lang w:val="en-US"/>
              </w:rPr>
            </w:pP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"</w:t>
            </w:r>
            <w:r w:rsidR="0094497E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... </w:t>
            </w:r>
            <w:r w:rsidR="00D435E7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managing the </w:t>
            </w:r>
            <w:r w:rsidR="0094497E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emotional damage </w:t>
            </w:r>
            <w:r w:rsidR="00D435E7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resulting from </w:t>
            </w:r>
            <w:r w:rsidR="0094497E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the absence of visitors and the prohibition </w:t>
            </w:r>
            <w:r w:rsidR="00D435E7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of </w:t>
            </w:r>
            <w:r w:rsidR="0094497E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leaving the </w:t>
            </w:r>
            <w:r w:rsidR="00D435E7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facility</w:t>
            </w:r>
            <w:r w:rsidR="0094497E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.</w:t>
            </w:r>
          </w:p>
        </w:tc>
      </w:tr>
      <w:tr w:rsidR="00581449" w:rsidRPr="00EB0880">
        <w:trPr>
          <w:trHeight w:val="420"/>
        </w:trPr>
        <w:tc>
          <w:tcPr>
            <w:tcW w:w="17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58144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B72973" w:rsidP="0094497E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Physical </w:t>
            </w:r>
            <w:r w:rsidR="00393152" w:rsidRPr="00E46B97">
              <w:rPr>
                <w:rFonts w:asciiTheme="majorHAnsi" w:hAnsiTheme="majorHAnsi"/>
                <w:sz w:val="24"/>
                <w:szCs w:val="24"/>
                <w:lang w:val="en-US"/>
              </w:rPr>
              <w:t>distancing</w:t>
            </w:r>
          </w:p>
        </w:tc>
        <w:tc>
          <w:tcPr>
            <w:tcW w:w="9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94497E" w:rsidP="0094497E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color w:val="1B1616"/>
                <w:sz w:val="24"/>
                <w:szCs w:val="24"/>
                <w:highlight w:val="white"/>
                <w:lang w:val="en-US"/>
              </w:rPr>
            </w:pP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"... </w:t>
            </w:r>
            <w:r w:rsidR="00B72973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it is </w:t>
            </w: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hard to explain the need to maintain </w:t>
            </w:r>
            <w:r w:rsidR="00B72973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physical </w:t>
            </w: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distance between residents..."</w:t>
            </w:r>
          </w:p>
        </w:tc>
      </w:tr>
      <w:tr w:rsidR="00581449" w:rsidRPr="00EB0880">
        <w:trPr>
          <w:trHeight w:val="420"/>
        </w:trPr>
        <w:tc>
          <w:tcPr>
            <w:tcW w:w="17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58144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94497E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M</w:t>
            </w:r>
            <w:r w:rsidR="00393152" w:rsidRPr="00E46B97">
              <w:rPr>
                <w:rFonts w:asciiTheme="majorHAnsi" w:hAnsiTheme="majorHAnsi"/>
                <w:sz w:val="24"/>
                <w:szCs w:val="24"/>
                <w:lang w:val="en-US"/>
              </w:rPr>
              <w:t>anagement of dementia</w:t>
            </w:r>
          </w:p>
        </w:tc>
        <w:tc>
          <w:tcPr>
            <w:tcW w:w="9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4F26C1" w:rsidP="004F26C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color w:val="1B1616"/>
                <w:sz w:val="24"/>
                <w:szCs w:val="24"/>
                <w:highlight w:val="white"/>
                <w:lang w:val="en-US"/>
              </w:rPr>
            </w:pP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"</w:t>
            </w:r>
            <w:r w:rsidR="0094497E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Social isolation for older residents with functional decline and dementia</w:t>
            </w: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."</w:t>
            </w:r>
          </w:p>
        </w:tc>
      </w:tr>
      <w:tr w:rsidR="00581449" w:rsidRPr="00EB0880">
        <w:trPr>
          <w:trHeight w:val="420"/>
        </w:trPr>
        <w:tc>
          <w:tcPr>
            <w:tcW w:w="17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58144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94497E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N</w:t>
            </w:r>
            <w:r w:rsidR="00393152" w:rsidRPr="00E46B97">
              <w:rPr>
                <w:rFonts w:asciiTheme="majorHAnsi" w:hAnsiTheme="majorHAnsi"/>
                <w:sz w:val="24"/>
                <w:szCs w:val="24"/>
                <w:lang w:val="en-US"/>
              </w:rPr>
              <w:t>ew admissions, hospitalization</w:t>
            </w:r>
            <w:r w:rsidR="004F26C1" w:rsidRPr="00E46B97">
              <w:rPr>
                <w:rFonts w:asciiTheme="majorHAnsi" w:hAnsiTheme="majorHAnsi"/>
                <w:sz w:val="24"/>
                <w:szCs w:val="24"/>
                <w:lang w:val="en-US"/>
              </w:rPr>
              <w:t>,</w:t>
            </w:r>
            <w:r w:rsidR="00393152"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 and readmission</w:t>
            </w:r>
          </w:p>
        </w:tc>
        <w:tc>
          <w:tcPr>
            <w:tcW w:w="9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4F26C1" w:rsidP="0094497E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color w:val="1B1616"/>
                <w:sz w:val="24"/>
                <w:szCs w:val="24"/>
                <w:highlight w:val="white"/>
                <w:lang w:val="en-US"/>
              </w:rPr>
            </w:pPr>
            <w:r w:rsidRPr="00E46B97">
              <w:rPr>
                <w:rFonts w:asciiTheme="majorHAnsi" w:hAnsiTheme="majorHAnsi"/>
                <w:color w:val="1B1616"/>
                <w:sz w:val="24"/>
                <w:szCs w:val="24"/>
                <w:highlight w:val="white"/>
                <w:lang w:val="en-US"/>
              </w:rPr>
              <w:t>"</w:t>
            </w:r>
            <w:r w:rsidR="00393152" w:rsidRPr="00E46B97">
              <w:rPr>
                <w:rFonts w:asciiTheme="majorHAnsi" w:hAnsiTheme="majorHAnsi"/>
                <w:color w:val="1B1616"/>
                <w:sz w:val="24"/>
                <w:szCs w:val="24"/>
                <w:highlight w:val="white"/>
                <w:lang w:val="en-US"/>
              </w:rPr>
              <w:t>...</w:t>
            </w:r>
            <w:r w:rsidR="0094497E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admission of new residents ... "," ... Referral of serious cases with the possibility of cure; criteria </w:t>
            </w:r>
            <w:r w:rsidR="00B72973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to return to the facility</w:t>
            </w: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.</w:t>
            </w:r>
            <w:r w:rsidR="0094497E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"</w:t>
            </w:r>
          </w:p>
        </w:tc>
      </w:tr>
      <w:tr w:rsidR="00581449" w:rsidRPr="00EB0880">
        <w:trPr>
          <w:trHeight w:val="420"/>
        </w:trPr>
        <w:tc>
          <w:tcPr>
            <w:tcW w:w="17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58144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94497E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S</w:t>
            </w:r>
            <w:r w:rsidR="00393152" w:rsidRPr="00E46B97">
              <w:rPr>
                <w:rFonts w:asciiTheme="majorHAnsi" w:hAnsiTheme="majorHAnsi"/>
                <w:sz w:val="24"/>
                <w:szCs w:val="24"/>
                <w:lang w:val="en-US"/>
              </w:rPr>
              <w:t>ocial, cultural</w:t>
            </w:r>
            <w:r w:rsidR="004F26C1" w:rsidRPr="00E46B97">
              <w:rPr>
                <w:rFonts w:asciiTheme="majorHAnsi" w:hAnsiTheme="majorHAnsi"/>
                <w:sz w:val="24"/>
                <w:szCs w:val="24"/>
                <w:lang w:val="en-US"/>
              </w:rPr>
              <w:t>,</w:t>
            </w:r>
            <w:r w:rsidR="00393152"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 and physical activities</w:t>
            </w:r>
          </w:p>
        </w:tc>
        <w:tc>
          <w:tcPr>
            <w:tcW w:w="9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94497E" w:rsidP="0094497E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color w:val="1B1616"/>
                <w:sz w:val="24"/>
                <w:szCs w:val="24"/>
                <w:highlight w:val="white"/>
                <w:lang w:val="en-US"/>
              </w:rPr>
            </w:pP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"Prohibition </w:t>
            </w:r>
            <w:r w:rsidR="00BB0806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of </w:t>
            </w: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visiting family members and </w:t>
            </w:r>
            <w:r w:rsidR="00BB0806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engaging in </w:t>
            </w: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complementary activities for residents (music, crafts, physical </w:t>
            </w:r>
            <w:r w:rsidR="00BB0806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activity</w:t>
            </w: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, etc.)."</w:t>
            </w:r>
          </w:p>
        </w:tc>
      </w:tr>
      <w:tr w:rsidR="00581449" w:rsidRPr="00EB0880">
        <w:trPr>
          <w:trHeight w:val="420"/>
        </w:trPr>
        <w:tc>
          <w:tcPr>
            <w:tcW w:w="17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58144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BB0806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R</w:t>
            </w:r>
            <w:r w:rsidR="00393152"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estriction </w:t>
            </w: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of visitors </w:t>
            </w:r>
            <w:r w:rsidR="00393152"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and </w:t>
            </w: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lack </w:t>
            </w:r>
            <w:r w:rsidR="00393152" w:rsidRPr="00E46B97">
              <w:rPr>
                <w:rFonts w:asciiTheme="majorHAnsi" w:hAnsiTheme="majorHAnsi"/>
                <w:sz w:val="24"/>
                <w:szCs w:val="24"/>
                <w:lang w:val="en-US"/>
              </w:rPr>
              <w:t>of family contact</w:t>
            </w:r>
          </w:p>
        </w:tc>
        <w:tc>
          <w:tcPr>
            <w:tcW w:w="9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4F26C1" w:rsidP="004F26C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color w:val="1B1616"/>
                <w:sz w:val="24"/>
                <w:szCs w:val="24"/>
                <w:highlight w:val="white"/>
                <w:lang w:val="en-US"/>
              </w:rPr>
            </w:pP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"</w:t>
            </w:r>
            <w:r w:rsidR="0094497E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The isolation of the residents family. Not being able to see their families is very, very painful for them.</w:t>
            </w: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"</w:t>
            </w:r>
          </w:p>
        </w:tc>
      </w:tr>
      <w:tr w:rsidR="00581449" w:rsidRPr="00EB0880">
        <w:trPr>
          <w:trHeight w:val="420"/>
        </w:trPr>
        <w:tc>
          <w:tcPr>
            <w:tcW w:w="178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3931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Family</w:t>
            </w: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94497E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A</w:t>
            </w:r>
            <w:r w:rsidR="00393152" w:rsidRPr="00E46B97">
              <w:rPr>
                <w:rFonts w:asciiTheme="majorHAnsi" w:hAnsiTheme="majorHAnsi"/>
                <w:sz w:val="24"/>
                <w:szCs w:val="24"/>
                <w:lang w:val="en-US"/>
              </w:rPr>
              <w:t>wareness and protocol compliance</w:t>
            </w:r>
          </w:p>
        </w:tc>
        <w:tc>
          <w:tcPr>
            <w:tcW w:w="9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94497E" w:rsidP="0094497E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color w:val="1B1616"/>
                <w:sz w:val="24"/>
                <w:szCs w:val="24"/>
                <w:highlight w:val="white"/>
                <w:lang w:val="en-US"/>
              </w:rPr>
            </w:pP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"</w:t>
            </w:r>
            <w:r w:rsidR="00943B29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F</w:t>
            </w: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amily members' lack of understanding </w:t>
            </w:r>
            <w:r w:rsidR="00943B29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of </w:t>
            </w: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the restriction of </w:t>
            </w:r>
            <w:r w:rsidR="00943B29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visitors for </w:t>
            </w: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residents."</w:t>
            </w:r>
          </w:p>
        </w:tc>
      </w:tr>
      <w:tr w:rsidR="00581449" w:rsidRPr="00EB0880">
        <w:trPr>
          <w:trHeight w:val="420"/>
        </w:trPr>
        <w:tc>
          <w:tcPr>
            <w:tcW w:w="17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58144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94497E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E</w:t>
            </w:r>
            <w:r w:rsidR="00393152" w:rsidRPr="00E46B97">
              <w:rPr>
                <w:rFonts w:asciiTheme="majorHAnsi" w:hAnsiTheme="majorHAnsi"/>
                <w:sz w:val="24"/>
                <w:szCs w:val="24"/>
                <w:lang w:val="en-US"/>
              </w:rPr>
              <w:t>motional distress</w:t>
            </w:r>
          </w:p>
        </w:tc>
        <w:tc>
          <w:tcPr>
            <w:tcW w:w="9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94497E" w:rsidP="004F26C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color w:val="1B1616"/>
                <w:sz w:val="24"/>
                <w:szCs w:val="24"/>
                <w:highlight w:val="white"/>
                <w:lang w:val="en-US"/>
              </w:rPr>
            </w:pP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"Anxiety of family members, lucid residents</w:t>
            </w:r>
            <w:r w:rsidR="004F26C1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,</w:t>
            </w: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 and </w:t>
            </w:r>
            <w:r w:rsidR="00900A30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staff</w:t>
            </w:r>
            <w:r w:rsidR="004F26C1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."</w:t>
            </w:r>
          </w:p>
        </w:tc>
      </w:tr>
      <w:tr w:rsidR="00581449" w:rsidRPr="00EB0880"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806C17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Governmental</w:t>
            </w: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94497E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S</w:t>
            </w:r>
            <w:r w:rsidR="00393152" w:rsidRPr="00E46B97">
              <w:rPr>
                <w:rFonts w:asciiTheme="majorHAnsi" w:hAnsiTheme="majorHAnsi"/>
                <w:sz w:val="24"/>
                <w:szCs w:val="24"/>
                <w:lang w:val="en-US"/>
              </w:rPr>
              <w:t>upport</w:t>
            </w:r>
          </w:p>
        </w:tc>
        <w:tc>
          <w:tcPr>
            <w:tcW w:w="9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4F26C1" w:rsidP="004F26C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color w:val="1B1616"/>
                <w:sz w:val="24"/>
                <w:szCs w:val="24"/>
                <w:highlight w:val="white"/>
                <w:lang w:val="en-US"/>
              </w:rPr>
            </w:pP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"</w:t>
            </w:r>
            <w:r w:rsidR="0028220A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Municipal, state, federal support. The </w:t>
            </w:r>
            <w:r w:rsidR="00900A30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facility </w:t>
            </w: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faces</w:t>
            </w:r>
            <w:r w:rsidR="0028220A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 </w:t>
            </w: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all </w:t>
            </w:r>
            <w:r w:rsidR="0028220A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difficulties </w:t>
            </w: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alone, the ones </w:t>
            </w:r>
            <w:r w:rsidR="0028220A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that have already arisen and so many others that </w:t>
            </w:r>
            <w:r w:rsidR="00900A30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are yet to come</w:t>
            </w:r>
            <w:r w:rsidR="0028220A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.</w:t>
            </w: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"</w:t>
            </w:r>
          </w:p>
        </w:tc>
      </w:tr>
      <w:tr w:rsidR="00581449" w:rsidRPr="00EB0880"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3931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3931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E46B97">
              <w:rPr>
                <w:rFonts w:asciiTheme="majorHAnsi" w:hAnsiTheme="maj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9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449" w:rsidRPr="00E46B97" w:rsidRDefault="004F26C1" w:rsidP="004F26C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color w:val="1B1616"/>
                <w:sz w:val="24"/>
                <w:szCs w:val="24"/>
                <w:highlight w:val="white"/>
                <w:lang w:val="en-US"/>
              </w:rPr>
            </w:pP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"</w:t>
            </w:r>
            <w:r w:rsidR="0028220A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Going out with the resident for routine </w:t>
            </w:r>
            <w:r w:rsidR="005D7758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appointments</w:t>
            </w:r>
            <w:r w:rsidR="0028220A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, we have to be very careful</w:t>
            </w: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,</w:t>
            </w:r>
            <w:r w:rsidR="005D7758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…</w:t>
            </w: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"</w:t>
            </w:r>
            <w:r w:rsidR="0028220A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 </w:t>
            </w: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"</w:t>
            </w:r>
            <w:r w:rsidR="0028220A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Going out to buy food and diapers.</w:t>
            </w: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"</w:t>
            </w:r>
            <w:r w:rsidR="0028220A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 xml:space="preserve"> </w:t>
            </w: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"</w:t>
            </w:r>
            <w:r w:rsidR="0028220A"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The lack of health training for managers in general.</w:t>
            </w:r>
            <w:r w:rsidRPr="00E46B97">
              <w:rPr>
                <w:rFonts w:asciiTheme="majorHAnsi" w:hAnsiTheme="majorHAnsi"/>
                <w:color w:val="1B1616"/>
                <w:sz w:val="24"/>
                <w:szCs w:val="24"/>
                <w:lang w:val="en-US"/>
              </w:rPr>
              <w:t>"</w:t>
            </w:r>
          </w:p>
        </w:tc>
      </w:tr>
    </w:tbl>
    <w:p w:rsidR="00581449" w:rsidRPr="00E46B97" w:rsidRDefault="00581449">
      <w:pPr>
        <w:pStyle w:val="Normal1"/>
        <w:rPr>
          <w:rFonts w:asciiTheme="majorHAnsi" w:hAnsiTheme="majorHAnsi"/>
          <w:sz w:val="24"/>
          <w:szCs w:val="24"/>
          <w:lang w:val="en-US"/>
        </w:rPr>
      </w:pPr>
    </w:p>
    <w:p w:rsidR="00581449" w:rsidRPr="00E46B97" w:rsidRDefault="00581449">
      <w:pPr>
        <w:pStyle w:val="Normal1"/>
        <w:rPr>
          <w:lang w:val="en-US"/>
        </w:rPr>
      </w:pPr>
    </w:p>
    <w:p w:rsidR="00D34856" w:rsidRPr="00E46B97" w:rsidRDefault="00D34856">
      <w:pPr>
        <w:pStyle w:val="Normal1"/>
        <w:rPr>
          <w:lang w:val="en-US"/>
        </w:rPr>
      </w:pPr>
    </w:p>
    <w:sectPr w:rsidR="00D34856" w:rsidRPr="00E46B97" w:rsidSect="00581449">
      <w:pgSz w:w="16838" w:h="11906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yMzUwMTMzMDU2s7Q0szRW0lEKTi0uzszPAykwqQUAVBMxQCwAAAA="/>
  </w:docVars>
  <w:rsids>
    <w:rsidRoot w:val="00581449"/>
    <w:rsid w:val="00020710"/>
    <w:rsid w:val="00236F62"/>
    <w:rsid w:val="0028220A"/>
    <w:rsid w:val="00286066"/>
    <w:rsid w:val="0037525C"/>
    <w:rsid w:val="00393152"/>
    <w:rsid w:val="00393D6E"/>
    <w:rsid w:val="003C54D1"/>
    <w:rsid w:val="003D2592"/>
    <w:rsid w:val="00474093"/>
    <w:rsid w:val="00491537"/>
    <w:rsid w:val="004D3028"/>
    <w:rsid w:val="004F26C1"/>
    <w:rsid w:val="00567B25"/>
    <w:rsid w:val="00581449"/>
    <w:rsid w:val="005D7758"/>
    <w:rsid w:val="00795D8C"/>
    <w:rsid w:val="00806C17"/>
    <w:rsid w:val="00900A30"/>
    <w:rsid w:val="00943B29"/>
    <w:rsid w:val="0094497E"/>
    <w:rsid w:val="009D1C81"/>
    <w:rsid w:val="00A402A5"/>
    <w:rsid w:val="00AA2C36"/>
    <w:rsid w:val="00B666F7"/>
    <w:rsid w:val="00B72973"/>
    <w:rsid w:val="00BB0806"/>
    <w:rsid w:val="00C2250F"/>
    <w:rsid w:val="00C715CB"/>
    <w:rsid w:val="00CC5819"/>
    <w:rsid w:val="00D34856"/>
    <w:rsid w:val="00D435E7"/>
    <w:rsid w:val="00D45D28"/>
    <w:rsid w:val="00D83DC0"/>
    <w:rsid w:val="00E46B97"/>
    <w:rsid w:val="00E649CF"/>
    <w:rsid w:val="00E718D0"/>
    <w:rsid w:val="00E95E2C"/>
    <w:rsid w:val="00EB0880"/>
    <w:rsid w:val="00EF583A"/>
    <w:rsid w:val="00F76B55"/>
    <w:rsid w:val="00F818D8"/>
    <w:rsid w:val="00FC5962"/>
    <w:rsid w:val="00FE66E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>
      <o:colormenu v:ext="edit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D28"/>
  </w:style>
  <w:style w:type="paragraph" w:styleId="Ttulo1">
    <w:name w:val="heading 1"/>
    <w:basedOn w:val="Normal1"/>
    <w:next w:val="Normal1"/>
    <w:rsid w:val="00581449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1"/>
    <w:next w:val="Normal1"/>
    <w:rsid w:val="00581449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1"/>
    <w:next w:val="Normal1"/>
    <w:rsid w:val="00581449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1"/>
    <w:next w:val="Normal1"/>
    <w:rsid w:val="00581449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1"/>
    <w:next w:val="Normal1"/>
    <w:rsid w:val="00581449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1"/>
    <w:next w:val="Normal1"/>
    <w:rsid w:val="00581449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rsid w:val="00581449"/>
  </w:style>
  <w:style w:type="table" w:customStyle="1" w:styleId="TableNormal">
    <w:name w:val="Table Normal"/>
    <w:rsid w:val="00581449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1"/>
    <w:next w:val="Normal1"/>
    <w:rsid w:val="00581449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1"/>
    <w:next w:val="Normal1"/>
    <w:rsid w:val="00581449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581449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567B2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67B25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D3485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3485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34856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3485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34856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90</Words>
  <Characters>3728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</dc:creator>
  <cp:lastModifiedBy>Patrick</cp:lastModifiedBy>
  <cp:revision>4</cp:revision>
  <dcterms:created xsi:type="dcterms:W3CDTF">2021-05-27T10:55:00Z</dcterms:created>
  <dcterms:modified xsi:type="dcterms:W3CDTF">2021-05-29T16:20:00Z</dcterms:modified>
</cp:coreProperties>
</file>